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W w:w="0" w:type="auto"/>
        <w:tblInd w:w="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85" w:type="dxa"/>
          <w:bottom w:w="28" w:type="dxa"/>
          <w:right w:w="85" w:type="dxa"/>
        </w:tblCellMar>
        <w:tblLook w:val="04A0" w:firstRow="1" w:lastRow="0" w:firstColumn="1" w:lastColumn="0" w:noHBand="0" w:noVBand="1"/>
      </w:tblPr>
      <w:tblGrid>
        <w:gridCol w:w="5046"/>
        <w:gridCol w:w="1757"/>
      </w:tblGrid>
      <w:tr w:rsidR="001C09F6" w:rsidRPr="00991D44" w14:paraId="3E66C925" w14:textId="77777777" w:rsidTr="001C09F6">
        <w:trPr>
          <w:trHeight w:val="340"/>
          <w:tblHeader/>
        </w:trPr>
        <w:tc>
          <w:tcPr>
            <w:tcW w:w="680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57CC38D" w14:textId="2032C0F4" w:rsidR="001C09F6" w:rsidRPr="00991D44" w:rsidRDefault="001C09F6" w:rsidP="001C09F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Supplementary table 1: Characteristics of emergency department’s patients.</w:t>
            </w:r>
          </w:p>
        </w:tc>
      </w:tr>
      <w:tr w:rsidR="001C09F6" w:rsidRPr="00991D44" w14:paraId="30FB861A" w14:textId="77777777" w:rsidTr="000D3640">
        <w:trPr>
          <w:trHeight w:val="340"/>
          <w:tblHeader/>
        </w:trPr>
        <w:tc>
          <w:tcPr>
            <w:tcW w:w="5046" w:type="dxa"/>
            <w:tcBorders>
              <w:bottom w:val="single" w:sz="4" w:space="0" w:color="auto"/>
            </w:tcBorders>
            <w:vAlign w:val="center"/>
          </w:tcPr>
          <w:p w14:paraId="1DE75BA4" w14:textId="77777777" w:rsidR="001C09F6" w:rsidRPr="00991D44" w:rsidRDefault="001C09F6" w:rsidP="000C12F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57" w:type="dxa"/>
            <w:tcBorders>
              <w:bottom w:val="single" w:sz="4" w:space="0" w:color="auto"/>
            </w:tcBorders>
            <w:vAlign w:val="center"/>
          </w:tcPr>
          <w:p w14:paraId="3026F2E5" w14:textId="77777777" w:rsidR="001C09F6" w:rsidRPr="00991D44" w:rsidRDefault="001C09F6" w:rsidP="001C09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991D4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Overall</w:t>
            </w:r>
          </w:p>
          <w:p w14:paraId="4FB36A22" w14:textId="6140F901" w:rsidR="001C09F6" w:rsidRPr="00991D44" w:rsidRDefault="001C09F6" w:rsidP="001C09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991D44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(N = 10,421</w:t>
            </w:r>
            <w:r w:rsidRPr="00991D44">
              <w:rPr>
                <w:rFonts w:ascii="Times New Roman" w:eastAsia="Times New Roman" w:hAnsi="Times New Roman" w:cs="Times New Roman"/>
                <w:b/>
                <w:iCs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</w:tr>
      <w:tr w:rsidR="0076048F" w:rsidRPr="00991D44" w14:paraId="542713F3" w14:textId="77777777" w:rsidTr="000D3640">
        <w:trPr>
          <w:trHeight w:val="340"/>
        </w:trPr>
        <w:tc>
          <w:tcPr>
            <w:tcW w:w="5046" w:type="dxa"/>
            <w:tcBorders>
              <w:top w:val="single" w:sz="4" w:space="0" w:color="auto"/>
              <w:bottom w:val="nil"/>
            </w:tcBorders>
            <w:vAlign w:val="center"/>
          </w:tcPr>
          <w:p w14:paraId="04DA1274" w14:textId="77777777" w:rsidR="00256413" w:rsidRPr="00991D44" w:rsidRDefault="00256413" w:rsidP="000C12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ge (years)</w:t>
            </w: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  <w:vAlign w:val="center"/>
          </w:tcPr>
          <w:p w14:paraId="260620DA" w14:textId="25A839A1" w:rsidR="00256413" w:rsidRPr="00991D44" w:rsidRDefault="00256413" w:rsidP="000C12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6.7</w:t>
            </w:r>
            <w:r w:rsidR="0076048F" w:rsidRPr="00991D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 ± </w:t>
            </w:r>
            <w:r w:rsidRPr="00991D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1.7</w:t>
            </w:r>
          </w:p>
        </w:tc>
      </w:tr>
      <w:tr w:rsidR="0076048F" w:rsidRPr="00991D44" w14:paraId="6D1CAD8E" w14:textId="77777777" w:rsidTr="000D3640">
        <w:trPr>
          <w:trHeight w:val="340"/>
        </w:trPr>
        <w:tc>
          <w:tcPr>
            <w:tcW w:w="5046" w:type="dxa"/>
            <w:tcBorders>
              <w:top w:val="nil"/>
            </w:tcBorders>
            <w:vAlign w:val="center"/>
          </w:tcPr>
          <w:p w14:paraId="66E8F6DE" w14:textId="3D04EFC0" w:rsidR="00256413" w:rsidRPr="00991D44" w:rsidRDefault="00256413" w:rsidP="000C12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Female gender</w:t>
            </w:r>
          </w:p>
        </w:tc>
        <w:tc>
          <w:tcPr>
            <w:tcW w:w="1757" w:type="dxa"/>
            <w:tcBorders>
              <w:top w:val="nil"/>
            </w:tcBorders>
            <w:vAlign w:val="center"/>
          </w:tcPr>
          <w:p w14:paraId="2A9339C9" w14:textId="28C987A5" w:rsidR="00256413" w:rsidRPr="00991D44" w:rsidRDefault="00256413" w:rsidP="000C12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,734 (45.4)</w:t>
            </w:r>
          </w:p>
        </w:tc>
      </w:tr>
      <w:tr w:rsidR="0076048F" w:rsidRPr="00991D44" w14:paraId="5F45F5B3" w14:textId="77777777" w:rsidTr="000D3640">
        <w:trPr>
          <w:trHeight w:val="340"/>
        </w:trPr>
        <w:tc>
          <w:tcPr>
            <w:tcW w:w="5046" w:type="dxa"/>
            <w:vAlign w:val="center"/>
          </w:tcPr>
          <w:p w14:paraId="77BED331" w14:textId="77777777" w:rsidR="00256413" w:rsidRPr="00991D44" w:rsidRDefault="00256413" w:rsidP="000C12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Having children</w:t>
            </w:r>
          </w:p>
        </w:tc>
        <w:tc>
          <w:tcPr>
            <w:tcW w:w="1757" w:type="dxa"/>
            <w:vAlign w:val="center"/>
          </w:tcPr>
          <w:p w14:paraId="4A3B4800" w14:textId="6DE2970C" w:rsidR="00256413" w:rsidRPr="00991D44" w:rsidRDefault="00256413" w:rsidP="000C12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,288 (60.</w:t>
            </w:r>
            <w:r w:rsidR="0000293B" w:rsidRPr="00991D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</w:t>
            </w:r>
            <w:r w:rsidRPr="00991D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</w:tr>
      <w:tr w:rsidR="0076048F" w:rsidRPr="00991D44" w14:paraId="2FD10673" w14:textId="77777777" w:rsidTr="000D3640">
        <w:trPr>
          <w:trHeight w:val="340"/>
        </w:trPr>
        <w:tc>
          <w:tcPr>
            <w:tcW w:w="5046" w:type="dxa"/>
            <w:vAlign w:val="center"/>
          </w:tcPr>
          <w:p w14:paraId="1D01B766" w14:textId="77777777" w:rsidR="00256413" w:rsidRPr="00991D44" w:rsidRDefault="00256413" w:rsidP="000C12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Marital status</w:t>
            </w:r>
          </w:p>
        </w:tc>
        <w:tc>
          <w:tcPr>
            <w:tcW w:w="1757" w:type="dxa"/>
            <w:vAlign w:val="center"/>
          </w:tcPr>
          <w:p w14:paraId="65E57BF3" w14:textId="77777777" w:rsidR="00256413" w:rsidRPr="00991D44" w:rsidRDefault="00256413" w:rsidP="000C12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048F" w:rsidRPr="00991D44" w14:paraId="1FD43F81" w14:textId="77777777" w:rsidTr="000D3640">
        <w:trPr>
          <w:trHeight w:val="340"/>
        </w:trPr>
        <w:tc>
          <w:tcPr>
            <w:tcW w:w="5046" w:type="dxa"/>
            <w:vAlign w:val="center"/>
          </w:tcPr>
          <w:p w14:paraId="00F13635" w14:textId="77777777" w:rsidR="00256413" w:rsidRPr="00991D44" w:rsidRDefault="00256413" w:rsidP="000C12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eastAsia="Times New Roman" w:hAnsi="Times New Roman" w:cs="Times New Roman"/>
                <w:iCs/>
                <w:kern w:val="0"/>
                <w:sz w:val="20"/>
                <w:szCs w:val="20"/>
                <w:lang w:val="en-US"/>
                <w14:ligatures w14:val="none"/>
              </w:rPr>
              <w:t>    Single</w:t>
            </w:r>
          </w:p>
        </w:tc>
        <w:tc>
          <w:tcPr>
            <w:tcW w:w="1757" w:type="dxa"/>
            <w:vAlign w:val="center"/>
          </w:tcPr>
          <w:p w14:paraId="40B94D38" w14:textId="6B4269D2" w:rsidR="00256413" w:rsidRPr="00991D44" w:rsidRDefault="00256413" w:rsidP="000C12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,565 (34.</w:t>
            </w:r>
            <w:r w:rsidR="0000293B" w:rsidRPr="00991D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</w:t>
            </w:r>
            <w:r w:rsidRPr="00991D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</w:tr>
      <w:tr w:rsidR="0076048F" w:rsidRPr="00991D44" w14:paraId="4658174C" w14:textId="77777777" w:rsidTr="000D3640">
        <w:trPr>
          <w:trHeight w:val="340"/>
        </w:trPr>
        <w:tc>
          <w:tcPr>
            <w:tcW w:w="5046" w:type="dxa"/>
            <w:vAlign w:val="center"/>
          </w:tcPr>
          <w:p w14:paraId="2C94F4DB" w14:textId="77777777" w:rsidR="00256413" w:rsidRPr="00991D44" w:rsidRDefault="00256413" w:rsidP="000C12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eastAsia="Times New Roman" w:hAnsi="Times New Roman" w:cs="Times New Roman"/>
                <w:iCs/>
                <w:kern w:val="0"/>
                <w:sz w:val="20"/>
                <w:szCs w:val="20"/>
                <w:lang w:val="en-US"/>
                <w14:ligatures w14:val="none"/>
              </w:rPr>
              <w:t>    In relationship</w:t>
            </w:r>
          </w:p>
        </w:tc>
        <w:tc>
          <w:tcPr>
            <w:tcW w:w="1757" w:type="dxa"/>
            <w:vAlign w:val="center"/>
          </w:tcPr>
          <w:p w14:paraId="698249DA" w14:textId="69CFFDA4" w:rsidR="00256413" w:rsidRPr="00991D44" w:rsidRDefault="00256413" w:rsidP="000C12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,239 (1</w:t>
            </w:r>
            <w:r w:rsidR="0000293B" w:rsidRPr="00991D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</w:t>
            </w:r>
            <w:r w:rsidRPr="00991D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="0000293B" w:rsidRPr="00991D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9</w:t>
            </w:r>
            <w:r w:rsidRPr="00991D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</w:tr>
      <w:tr w:rsidR="0076048F" w:rsidRPr="00991D44" w14:paraId="76EAE9AA" w14:textId="77777777" w:rsidTr="000D3640">
        <w:trPr>
          <w:trHeight w:val="340"/>
        </w:trPr>
        <w:tc>
          <w:tcPr>
            <w:tcW w:w="5046" w:type="dxa"/>
            <w:vAlign w:val="center"/>
          </w:tcPr>
          <w:p w14:paraId="3C82960D" w14:textId="77777777" w:rsidR="00256413" w:rsidRPr="00991D44" w:rsidRDefault="00256413" w:rsidP="000C12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eastAsia="Times New Roman" w:hAnsi="Times New Roman" w:cs="Times New Roman"/>
                <w:iCs/>
                <w:kern w:val="0"/>
                <w:sz w:val="20"/>
                <w:szCs w:val="20"/>
                <w:lang w:val="en-US"/>
                <w14:ligatures w14:val="none"/>
              </w:rPr>
              <w:t>    Married</w:t>
            </w:r>
          </w:p>
        </w:tc>
        <w:tc>
          <w:tcPr>
            <w:tcW w:w="1757" w:type="dxa"/>
            <w:vAlign w:val="center"/>
          </w:tcPr>
          <w:p w14:paraId="78C34996" w14:textId="512093B9" w:rsidR="00256413" w:rsidRPr="00991D44" w:rsidRDefault="00256413" w:rsidP="000C12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,793 (36.</w:t>
            </w:r>
            <w:r w:rsidR="0000293B" w:rsidRPr="00991D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</w:t>
            </w:r>
            <w:r w:rsidR="001C09F6" w:rsidRPr="00991D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</w:tr>
      <w:tr w:rsidR="0076048F" w:rsidRPr="00991D44" w14:paraId="7CE27839" w14:textId="77777777" w:rsidTr="000D3640">
        <w:trPr>
          <w:trHeight w:val="340"/>
        </w:trPr>
        <w:tc>
          <w:tcPr>
            <w:tcW w:w="5046" w:type="dxa"/>
            <w:vAlign w:val="center"/>
          </w:tcPr>
          <w:p w14:paraId="2D13076F" w14:textId="77777777" w:rsidR="00256413" w:rsidRPr="00991D44" w:rsidRDefault="00256413" w:rsidP="000C12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eastAsia="Times New Roman" w:hAnsi="Times New Roman" w:cs="Times New Roman"/>
                <w:iCs/>
                <w:kern w:val="0"/>
                <w:sz w:val="20"/>
                <w:szCs w:val="20"/>
                <w:lang w:val="en-US"/>
                <w14:ligatures w14:val="none"/>
              </w:rPr>
              <w:t>    Divorced</w:t>
            </w:r>
          </w:p>
        </w:tc>
        <w:tc>
          <w:tcPr>
            <w:tcW w:w="1757" w:type="dxa"/>
            <w:vAlign w:val="center"/>
          </w:tcPr>
          <w:p w14:paraId="4E10FDB9" w14:textId="01123AB4" w:rsidR="00256413" w:rsidRPr="00991D44" w:rsidRDefault="00256413" w:rsidP="000C12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935 (9.0)</w:t>
            </w:r>
          </w:p>
        </w:tc>
      </w:tr>
      <w:tr w:rsidR="0076048F" w:rsidRPr="00991D44" w14:paraId="5D35ED5D" w14:textId="77777777" w:rsidTr="000D3640">
        <w:trPr>
          <w:trHeight w:val="340"/>
        </w:trPr>
        <w:tc>
          <w:tcPr>
            <w:tcW w:w="5046" w:type="dxa"/>
            <w:vAlign w:val="center"/>
          </w:tcPr>
          <w:p w14:paraId="172B10A1" w14:textId="77777777" w:rsidR="00256413" w:rsidRPr="00991D44" w:rsidRDefault="00256413" w:rsidP="000C12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eastAsia="Times New Roman" w:hAnsi="Times New Roman" w:cs="Times New Roman"/>
                <w:iCs/>
                <w:kern w:val="0"/>
                <w:sz w:val="20"/>
                <w:szCs w:val="20"/>
                <w:lang w:val="en-US"/>
                <w14:ligatures w14:val="none"/>
              </w:rPr>
              <w:t>    Widowed</w:t>
            </w:r>
          </w:p>
        </w:tc>
        <w:tc>
          <w:tcPr>
            <w:tcW w:w="1757" w:type="dxa"/>
            <w:vAlign w:val="center"/>
          </w:tcPr>
          <w:p w14:paraId="6A29B5F2" w14:textId="566F2604" w:rsidR="00256413" w:rsidRPr="00991D44" w:rsidRDefault="00256413" w:rsidP="000C12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818 (7.</w:t>
            </w:r>
            <w:r w:rsidR="0000293B" w:rsidRPr="00991D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8</w:t>
            </w:r>
            <w:r w:rsidRPr="00991D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</w:tr>
      <w:tr w:rsidR="0076048F" w:rsidRPr="00991D44" w14:paraId="4312DE38" w14:textId="77777777" w:rsidTr="000D3640">
        <w:trPr>
          <w:trHeight w:val="340"/>
        </w:trPr>
        <w:tc>
          <w:tcPr>
            <w:tcW w:w="5046" w:type="dxa"/>
            <w:vAlign w:val="center"/>
          </w:tcPr>
          <w:p w14:paraId="41369817" w14:textId="77777777" w:rsidR="00256413" w:rsidRPr="00991D44" w:rsidRDefault="00256413" w:rsidP="000C12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Education level</w:t>
            </w:r>
          </w:p>
        </w:tc>
        <w:tc>
          <w:tcPr>
            <w:tcW w:w="1757" w:type="dxa"/>
            <w:vAlign w:val="center"/>
          </w:tcPr>
          <w:p w14:paraId="667574E8" w14:textId="77777777" w:rsidR="00256413" w:rsidRPr="00991D44" w:rsidRDefault="00256413" w:rsidP="000C12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048F" w:rsidRPr="00991D44" w14:paraId="1589BA3F" w14:textId="77777777" w:rsidTr="000D3640">
        <w:trPr>
          <w:trHeight w:val="340"/>
        </w:trPr>
        <w:tc>
          <w:tcPr>
            <w:tcW w:w="5046" w:type="dxa"/>
            <w:vAlign w:val="center"/>
          </w:tcPr>
          <w:p w14:paraId="45E3E070" w14:textId="77777777" w:rsidR="00256413" w:rsidRPr="00991D44" w:rsidRDefault="00256413" w:rsidP="000C12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eastAsia="Times New Roman" w:hAnsi="Times New Roman" w:cs="Times New Roman"/>
                <w:iCs/>
                <w:kern w:val="0"/>
                <w:sz w:val="20"/>
                <w:szCs w:val="20"/>
                <w:lang w:val="en-US"/>
                <w14:ligatures w14:val="none"/>
              </w:rPr>
              <w:t>    None</w:t>
            </w:r>
          </w:p>
        </w:tc>
        <w:tc>
          <w:tcPr>
            <w:tcW w:w="1757" w:type="dxa"/>
            <w:vAlign w:val="center"/>
          </w:tcPr>
          <w:p w14:paraId="5225F736" w14:textId="7AA992BC" w:rsidR="00256413" w:rsidRPr="00991D44" w:rsidRDefault="00256413" w:rsidP="000C12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,554 (24.</w:t>
            </w:r>
            <w:r w:rsidR="0000293B" w:rsidRPr="00991D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</w:t>
            </w:r>
            <w:r w:rsidRPr="00991D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</w:tr>
      <w:tr w:rsidR="0076048F" w:rsidRPr="00991D44" w14:paraId="4FE1A732" w14:textId="77777777" w:rsidTr="000D3640">
        <w:trPr>
          <w:trHeight w:val="340"/>
        </w:trPr>
        <w:tc>
          <w:tcPr>
            <w:tcW w:w="5046" w:type="dxa"/>
            <w:vAlign w:val="center"/>
          </w:tcPr>
          <w:p w14:paraId="5FBABE61" w14:textId="77777777" w:rsidR="00256413" w:rsidRPr="00991D44" w:rsidRDefault="00256413" w:rsidP="000C12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eastAsia="Times New Roman" w:hAnsi="Times New Roman" w:cs="Times New Roman"/>
                <w:iCs/>
                <w:kern w:val="0"/>
                <w:sz w:val="20"/>
                <w:szCs w:val="20"/>
                <w:lang w:val="en-US"/>
                <w14:ligatures w14:val="none"/>
              </w:rPr>
              <w:t>    Secondary education</w:t>
            </w:r>
          </w:p>
        </w:tc>
        <w:tc>
          <w:tcPr>
            <w:tcW w:w="1757" w:type="dxa"/>
            <w:vAlign w:val="center"/>
          </w:tcPr>
          <w:p w14:paraId="1A26719F" w14:textId="7E681990" w:rsidR="00256413" w:rsidRPr="00991D44" w:rsidRDefault="00256413" w:rsidP="008F55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,904 (47.</w:t>
            </w:r>
            <w:r w:rsidR="0000293B" w:rsidRPr="00991D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</w:t>
            </w:r>
            <w:r w:rsidRPr="00991D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</w:tr>
      <w:tr w:rsidR="0076048F" w:rsidRPr="00991D44" w14:paraId="6E170C17" w14:textId="77777777" w:rsidTr="000D3640">
        <w:trPr>
          <w:trHeight w:val="340"/>
        </w:trPr>
        <w:tc>
          <w:tcPr>
            <w:tcW w:w="5046" w:type="dxa"/>
            <w:vAlign w:val="center"/>
          </w:tcPr>
          <w:p w14:paraId="1ED7F91D" w14:textId="1AF20D25" w:rsidR="00256413" w:rsidRPr="00991D44" w:rsidRDefault="00256413" w:rsidP="000C12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eastAsia="Times New Roman" w:hAnsi="Times New Roman" w:cs="Times New Roman"/>
                <w:iCs/>
                <w:kern w:val="0"/>
                <w:sz w:val="20"/>
                <w:szCs w:val="20"/>
                <w:lang w:val="en-US"/>
                <w14:ligatures w14:val="none"/>
              </w:rPr>
              <w:t>    Bachelor</w:t>
            </w:r>
            <w:r w:rsidR="0076048F" w:rsidRPr="00991D44">
              <w:rPr>
                <w:rFonts w:ascii="Times New Roman" w:eastAsia="Times New Roman" w:hAnsi="Times New Roman" w:cs="Times New Roman"/>
                <w:iCs/>
                <w:kern w:val="0"/>
                <w:sz w:val="20"/>
                <w:szCs w:val="20"/>
                <w:lang w:val="en-US"/>
                <w14:ligatures w14:val="none"/>
              </w:rPr>
              <w:t>’</w:t>
            </w:r>
            <w:r w:rsidRPr="00991D44">
              <w:rPr>
                <w:rFonts w:ascii="Times New Roman" w:eastAsia="Times New Roman" w:hAnsi="Times New Roman" w:cs="Times New Roman"/>
                <w:iCs/>
                <w:kern w:val="0"/>
                <w:sz w:val="20"/>
                <w:szCs w:val="20"/>
                <w:lang w:val="en-US"/>
                <w14:ligatures w14:val="none"/>
              </w:rPr>
              <w:t>s degree</w:t>
            </w:r>
          </w:p>
        </w:tc>
        <w:tc>
          <w:tcPr>
            <w:tcW w:w="1757" w:type="dxa"/>
            <w:vAlign w:val="center"/>
          </w:tcPr>
          <w:p w14:paraId="5E7CA01B" w14:textId="63DF08F9" w:rsidR="00256413" w:rsidRPr="00991D44" w:rsidRDefault="00256413" w:rsidP="000C12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,828 (17.</w:t>
            </w:r>
            <w:r w:rsidR="0000293B" w:rsidRPr="00991D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</w:t>
            </w:r>
            <w:r w:rsidRPr="00991D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</w:tr>
      <w:tr w:rsidR="0076048F" w:rsidRPr="00991D44" w14:paraId="047EF949" w14:textId="77777777" w:rsidTr="000D3640">
        <w:trPr>
          <w:trHeight w:val="340"/>
        </w:trPr>
        <w:tc>
          <w:tcPr>
            <w:tcW w:w="5046" w:type="dxa"/>
            <w:vAlign w:val="center"/>
          </w:tcPr>
          <w:p w14:paraId="0537B7DC" w14:textId="35227E9D" w:rsidR="00256413" w:rsidRPr="00991D44" w:rsidRDefault="00256413" w:rsidP="000C12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eastAsia="Times New Roman" w:hAnsi="Times New Roman" w:cs="Times New Roman"/>
                <w:iCs/>
                <w:kern w:val="0"/>
                <w:sz w:val="20"/>
                <w:szCs w:val="20"/>
                <w:lang w:val="en-US"/>
                <w14:ligatures w14:val="none"/>
              </w:rPr>
              <w:t>    Master</w:t>
            </w:r>
            <w:r w:rsidR="0076048F" w:rsidRPr="00991D44">
              <w:rPr>
                <w:rFonts w:ascii="Times New Roman" w:eastAsia="Times New Roman" w:hAnsi="Times New Roman" w:cs="Times New Roman"/>
                <w:iCs/>
                <w:kern w:val="0"/>
                <w:sz w:val="20"/>
                <w:szCs w:val="20"/>
                <w:lang w:val="en-US"/>
                <w14:ligatures w14:val="none"/>
              </w:rPr>
              <w:t>’</w:t>
            </w:r>
            <w:r w:rsidRPr="00991D44">
              <w:rPr>
                <w:rFonts w:ascii="Times New Roman" w:eastAsia="Times New Roman" w:hAnsi="Times New Roman" w:cs="Times New Roman"/>
                <w:iCs/>
                <w:kern w:val="0"/>
                <w:sz w:val="20"/>
                <w:szCs w:val="20"/>
                <w:lang w:val="en-US"/>
                <w14:ligatures w14:val="none"/>
              </w:rPr>
              <w:t>s degree</w:t>
            </w:r>
          </w:p>
        </w:tc>
        <w:tc>
          <w:tcPr>
            <w:tcW w:w="1757" w:type="dxa"/>
            <w:vAlign w:val="center"/>
          </w:tcPr>
          <w:p w14:paraId="45951CCF" w14:textId="627955D7" w:rsidR="00256413" w:rsidRPr="00991D44" w:rsidRDefault="00256413" w:rsidP="000C12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787 (7.</w:t>
            </w:r>
            <w:r w:rsidR="0000293B" w:rsidRPr="00991D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</w:t>
            </w:r>
            <w:r w:rsidRPr="00991D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</w:tr>
      <w:tr w:rsidR="0076048F" w:rsidRPr="00991D44" w14:paraId="30E002BE" w14:textId="77777777" w:rsidTr="000D3640">
        <w:trPr>
          <w:trHeight w:val="340"/>
        </w:trPr>
        <w:tc>
          <w:tcPr>
            <w:tcW w:w="5046" w:type="dxa"/>
            <w:vAlign w:val="center"/>
          </w:tcPr>
          <w:p w14:paraId="162E0EF5" w14:textId="076012CC" w:rsidR="00256413" w:rsidRPr="00991D44" w:rsidRDefault="00256413" w:rsidP="000C12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eastAsia="Times New Roman" w:hAnsi="Times New Roman" w:cs="Times New Roman"/>
                <w:iCs/>
                <w:kern w:val="0"/>
                <w:sz w:val="20"/>
                <w:szCs w:val="20"/>
                <w:lang w:val="en-US"/>
                <w14:ligatures w14:val="none"/>
              </w:rPr>
              <w:t>    Doctorate</w:t>
            </w:r>
            <w:r w:rsidR="0076048F" w:rsidRPr="00991D44">
              <w:rPr>
                <w:rFonts w:ascii="Times New Roman" w:eastAsia="Times New Roman" w:hAnsi="Times New Roman" w:cs="Times New Roman"/>
                <w:iCs/>
                <w:kern w:val="0"/>
                <w:sz w:val="20"/>
                <w:szCs w:val="20"/>
                <w:lang w:val="en-US"/>
                <w14:ligatures w14:val="none"/>
              </w:rPr>
              <w:t>’</w:t>
            </w:r>
            <w:r w:rsidRPr="00991D44">
              <w:rPr>
                <w:rFonts w:ascii="Times New Roman" w:eastAsia="Times New Roman" w:hAnsi="Times New Roman" w:cs="Times New Roman"/>
                <w:iCs/>
                <w:kern w:val="0"/>
                <w:sz w:val="20"/>
                <w:szCs w:val="20"/>
                <w:lang w:val="en-US"/>
                <w14:ligatures w14:val="none"/>
              </w:rPr>
              <w:t>s degree</w:t>
            </w:r>
          </w:p>
        </w:tc>
        <w:tc>
          <w:tcPr>
            <w:tcW w:w="1757" w:type="dxa"/>
            <w:vAlign w:val="center"/>
          </w:tcPr>
          <w:p w14:paraId="000091A4" w14:textId="58E4F434" w:rsidR="00256413" w:rsidRPr="00991D44" w:rsidRDefault="00256413" w:rsidP="000C12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97 (1.9)</w:t>
            </w:r>
          </w:p>
        </w:tc>
      </w:tr>
      <w:tr w:rsidR="0076048F" w:rsidRPr="00991D44" w14:paraId="50DD3055" w14:textId="77777777" w:rsidTr="000D3640">
        <w:trPr>
          <w:trHeight w:val="340"/>
        </w:trPr>
        <w:tc>
          <w:tcPr>
            <w:tcW w:w="5046" w:type="dxa"/>
            <w:vAlign w:val="center"/>
          </w:tcPr>
          <w:p w14:paraId="5734A239" w14:textId="77777777" w:rsidR="00256413" w:rsidRPr="00991D44" w:rsidRDefault="00256413" w:rsidP="000C12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ason for admission</w:t>
            </w:r>
          </w:p>
        </w:tc>
        <w:tc>
          <w:tcPr>
            <w:tcW w:w="1757" w:type="dxa"/>
            <w:vAlign w:val="center"/>
          </w:tcPr>
          <w:p w14:paraId="19403FD3" w14:textId="77777777" w:rsidR="00256413" w:rsidRPr="00991D44" w:rsidRDefault="00256413" w:rsidP="000C12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048F" w:rsidRPr="00991D44" w14:paraId="3F200045" w14:textId="77777777" w:rsidTr="000D3640">
        <w:trPr>
          <w:trHeight w:val="340"/>
        </w:trPr>
        <w:tc>
          <w:tcPr>
            <w:tcW w:w="5046" w:type="dxa"/>
            <w:vAlign w:val="center"/>
          </w:tcPr>
          <w:p w14:paraId="50940CF0" w14:textId="621E237B" w:rsidR="00256413" w:rsidRPr="00991D44" w:rsidRDefault="0076048F" w:rsidP="000C12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    </w:t>
            </w:r>
            <w:r w:rsidR="00256413" w:rsidRPr="00991D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Fall</w:t>
            </w:r>
          </w:p>
        </w:tc>
        <w:tc>
          <w:tcPr>
            <w:tcW w:w="1757" w:type="dxa"/>
            <w:vAlign w:val="center"/>
          </w:tcPr>
          <w:p w14:paraId="5AC127C8" w14:textId="13D7CD20" w:rsidR="00256413" w:rsidRPr="00991D44" w:rsidRDefault="00256413" w:rsidP="000C12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543 (14.8)</w:t>
            </w:r>
          </w:p>
        </w:tc>
      </w:tr>
      <w:tr w:rsidR="0076048F" w:rsidRPr="00991D44" w14:paraId="6D8CFE95" w14:textId="77777777" w:rsidTr="000D3640">
        <w:trPr>
          <w:trHeight w:val="340"/>
        </w:trPr>
        <w:tc>
          <w:tcPr>
            <w:tcW w:w="5046" w:type="dxa"/>
            <w:vAlign w:val="center"/>
          </w:tcPr>
          <w:p w14:paraId="49B71E06" w14:textId="77777777" w:rsidR="00256413" w:rsidRPr="00991D44" w:rsidRDefault="00256413" w:rsidP="000C12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    Assault</w:t>
            </w:r>
          </w:p>
        </w:tc>
        <w:tc>
          <w:tcPr>
            <w:tcW w:w="1757" w:type="dxa"/>
            <w:vAlign w:val="center"/>
          </w:tcPr>
          <w:p w14:paraId="1107A68C" w14:textId="4CDEA11E" w:rsidR="00256413" w:rsidRPr="00991D44" w:rsidRDefault="00256413" w:rsidP="000C12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0 (2.5)</w:t>
            </w:r>
          </w:p>
        </w:tc>
      </w:tr>
      <w:tr w:rsidR="0076048F" w:rsidRPr="00991D44" w14:paraId="04E4BF5E" w14:textId="77777777" w:rsidTr="000D3640">
        <w:trPr>
          <w:trHeight w:val="340"/>
        </w:trPr>
        <w:tc>
          <w:tcPr>
            <w:tcW w:w="5046" w:type="dxa"/>
            <w:vAlign w:val="center"/>
          </w:tcPr>
          <w:p w14:paraId="550F7D09" w14:textId="77777777" w:rsidR="00256413" w:rsidRPr="00991D44" w:rsidRDefault="00256413" w:rsidP="000C12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    Head injury</w:t>
            </w:r>
          </w:p>
        </w:tc>
        <w:tc>
          <w:tcPr>
            <w:tcW w:w="1757" w:type="dxa"/>
            <w:vAlign w:val="center"/>
          </w:tcPr>
          <w:p w14:paraId="4E3C931E" w14:textId="1E375C5A" w:rsidR="00256413" w:rsidRPr="00991D44" w:rsidRDefault="00256413" w:rsidP="000C12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2 (2.6)</w:t>
            </w:r>
          </w:p>
        </w:tc>
      </w:tr>
      <w:tr w:rsidR="0076048F" w:rsidRPr="00991D44" w14:paraId="78BA1146" w14:textId="77777777" w:rsidTr="000D3640">
        <w:trPr>
          <w:trHeight w:val="340"/>
        </w:trPr>
        <w:tc>
          <w:tcPr>
            <w:tcW w:w="5046" w:type="dxa"/>
            <w:vAlign w:val="center"/>
          </w:tcPr>
          <w:p w14:paraId="568E27FA" w14:textId="77777777" w:rsidR="00256413" w:rsidRPr="00991D44" w:rsidRDefault="00256413" w:rsidP="000C12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    Collapse</w:t>
            </w:r>
          </w:p>
        </w:tc>
        <w:tc>
          <w:tcPr>
            <w:tcW w:w="1757" w:type="dxa"/>
            <w:vAlign w:val="center"/>
          </w:tcPr>
          <w:p w14:paraId="26A08FD1" w14:textId="7B1CE2D7" w:rsidR="00256413" w:rsidRPr="00991D44" w:rsidRDefault="00256413" w:rsidP="000C12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8 (6.8)</w:t>
            </w:r>
          </w:p>
        </w:tc>
      </w:tr>
      <w:tr w:rsidR="0076048F" w:rsidRPr="00991D44" w14:paraId="53C250AC" w14:textId="77777777" w:rsidTr="000D3640">
        <w:trPr>
          <w:trHeight w:val="340"/>
        </w:trPr>
        <w:tc>
          <w:tcPr>
            <w:tcW w:w="5046" w:type="dxa"/>
            <w:vAlign w:val="center"/>
          </w:tcPr>
          <w:p w14:paraId="1535AE28" w14:textId="2FCE1635" w:rsidR="00256413" w:rsidRPr="00991D44" w:rsidRDefault="00256413" w:rsidP="000C12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    </w:t>
            </w:r>
            <w:r w:rsidR="003942AA" w:rsidRPr="00991D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Digestive complaint</w:t>
            </w:r>
          </w:p>
        </w:tc>
        <w:tc>
          <w:tcPr>
            <w:tcW w:w="1757" w:type="dxa"/>
            <w:vAlign w:val="center"/>
          </w:tcPr>
          <w:p w14:paraId="4766F498" w14:textId="64CF2DCC" w:rsidR="00256413" w:rsidRPr="00991D44" w:rsidRDefault="00256413" w:rsidP="000C12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179 (11.3)</w:t>
            </w:r>
          </w:p>
        </w:tc>
      </w:tr>
      <w:tr w:rsidR="0076048F" w:rsidRPr="00991D44" w14:paraId="5D7DDC52" w14:textId="77777777" w:rsidTr="000D3640">
        <w:trPr>
          <w:trHeight w:val="340"/>
        </w:trPr>
        <w:tc>
          <w:tcPr>
            <w:tcW w:w="5046" w:type="dxa"/>
            <w:vAlign w:val="center"/>
          </w:tcPr>
          <w:p w14:paraId="609DAE13" w14:textId="43306500" w:rsidR="00256413" w:rsidRPr="00991D44" w:rsidRDefault="00256413" w:rsidP="000C12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    Chest tightness and/or palpitation</w:t>
            </w:r>
            <w:r w:rsidR="002E7F2D" w:rsidRPr="00991D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s</w:t>
            </w:r>
          </w:p>
        </w:tc>
        <w:tc>
          <w:tcPr>
            <w:tcW w:w="1757" w:type="dxa"/>
            <w:vAlign w:val="center"/>
          </w:tcPr>
          <w:p w14:paraId="1C2BF5B5" w14:textId="5A03F4B2" w:rsidR="00256413" w:rsidRPr="00991D44" w:rsidRDefault="00256413" w:rsidP="000C12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6 (5.4)</w:t>
            </w:r>
          </w:p>
        </w:tc>
      </w:tr>
      <w:tr w:rsidR="0076048F" w:rsidRPr="00991D44" w14:paraId="0C434EA8" w14:textId="77777777" w:rsidTr="000D3640">
        <w:trPr>
          <w:trHeight w:val="340"/>
        </w:trPr>
        <w:tc>
          <w:tcPr>
            <w:tcW w:w="5046" w:type="dxa"/>
            <w:vAlign w:val="center"/>
          </w:tcPr>
          <w:p w14:paraId="407A1F23" w14:textId="302907A3" w:rsidR="00256413" w:rsidRPr="00991D44" w:rsidRDefault="00256413" w:rsidP="000C12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    Mental disorder</w:t>
            </w:r>
          </w:p>
        </w:tc>
        <w:tc>
          <w:tcPr>
            <w:tcW w:w="1757" w:type="dxa"/>
            <w:vAlign w:val="center"/>
          </w:tcPr>
          <w:p w14:paraId="28096A64" w14:textId="6DE3DF8C" w:rsidR="00256413" w:rsidRPr="00991D44" w:rsidRDefault="00256413" w:rsidP="000C12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4 (6.9)</w:t>
            </w:r>
          </w:p>
        </w:tc>
      </w:tr>
      <w:tr w:rsidR="0076048F" w:rsidRPr="00991D44" w14:paraId="3CF4C2B0" w14:textId="77777777" w:rsidTr="000D3640">
        <w:trPr>
          <w:trHeight w:val="340"/>
        </w:trPr>
        <w:tc>
          <w:tcPr>
            <w:tcW w:w="5046" w:type="dxa"/>
            <w:vAlign w:val="center"/>
          </w:tcPr>
          <w:p w14:paraId="0D2D2BB9" w14:textId="77777777" w:rsidR="00256413" w:rsidRPr="00991D44" w:rsidRDefault="00256413" w:rsidP="000C12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    Unwell</w:t>
            </w:r>
          </w:p>
        </w:tc>
        <w:tc>
          <w:tcPr>
            <w:tcW w:w="1757" w:type="dxa"/>
            <w:vAlign w:val="center"/>
          </w:tcPr>
          <w:p w14:paraId="18F2FD86" w14:textId="3C0D863E" w:rsidR="00256413" w:rsidRPr="00991D44" w:rsidRDefault="00256413" w:rsidP="000C12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3 (5.4)</w:t>
            </w:r>
          </w:p>
        </w:tc>
      </w:tr>
      <w:tr w:rsidR="0076048F" w:rsidRPr="00991D44" w14:paraId="191540D5" w14:textId="77777777" w:rsidTr="000D3640">
        <w:trPr>
          <w:trHeight w:val="340"/>
        </w:trPr>
        <w:tc>
          <w:tcPr>
            <w:tcW w:w="5046" w:type="dxa"/>
            <w:vAlign w:val="center"/>
          </w:tcPr>
          <w:p w14:paraId="14DDBEF2" w14:textId="77777777" w:rsidR="00256413" w:rsidRPr="00991D44" w:rsidRDefault="00256413" w:rsidP="000C12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    Public road accident</w:t>
            </w:r>
          </w:p>
        </w:tc>
        <w:tc>
          <w:tcPr>
            <w:tcW w:w="1757" w:type="dxa"/>
            <w:vAlign w:val="center"/>
          </w:tcPr>
          <w:p w14:paraId="19F2F7B3" w14:textId="755E41C1" w:rsidR="00256413" w:rsidRPr="00991D44" w:rsidRDefault="00256413" w:rsidP="000C12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3 (3.2)</w:t>
            </w:r>
          </w:p>
        </w:tc>
      </w:tr>
      <w:tr w:rsidR="0076048F" w:rsidRPr="00991D44" w14:paraId="5A68794B" w14:textId="77777777" w:rsidTr="000D3640">
        <w:trPr>
          <w:trHeight w:val="340"/>
        </w:trPr>
        <w:tc>
          <w:tcPr>
            <w:tcW w:w="5046" w:type="dxa"/>
            <w:vAlign w:val="center"/>
          </w:tcPr>
          <w:p w14:paraId="5F64E4B3" w14:textId="77777777" w:rsidR="00256413" w:rsidRPr="00991D44" w:rsidRDefault="00256413" w:rsidP="000C12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    Medical examination/</w:t>
            </w:r>
            <w:proofErr w:type="gramStart"/>
            <w:r w:rsidRPr="00991D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Post-acute</w:t>
            </w:r>
            <w:proofErr w:type="gramEnd"/>
            <w:r w:rsidRPr="00991D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care</w:t>
            </w:r>
          </w:p>
        </w:tc>
        <w:tc>
          <w:tcPr>
            <w:tcW w:w="1757" w:type="dxa"/>
            <w:vAlign w:val="center"/>
          </w:tcPr>
          <w:p w14:paraId="3CA67F25" w14:textId="144D5262" w:rsidR="00256413" w:rsidRPr="00991D44" w:rsidRDefault="00256413" w:rsidP="000C12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 (1.2)</w:t>
            </w:r>
          </w:p>
        </w:tc>
      </w:tr>
      <w:tr w:rsidR="0076048F" w:rsidRPr="00991D44" w14:paraId="64697C87" w14:textId="77777777" w:rsidTr="000D3640">
        <w:trPr>
          <w:trHeight w:val="340"/>
        </w:trPr>
        <w:tc>
          <w:tcPr>
            <w:tcW w:w="5046" w:type="dxa"/>
            <w:vAlign w:val="center"/>
          </w:tcPr>
          <w:p w14:paraId="75021DB1" w14:textId="77777777" w:rsidR="00256413" w:rsidRPr="00991D44" w:rsidRDefault="00256413" w:rsidP="000C12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    Dermatological pathologies</w:t>
            </w:r>
          </w:p>
        </w:tc>
        <w:tc>
          <w:tcPr>
            <w:tcW w:w="1757" w:type="dxa"/>
            <w:vAlign w:val="center"/>
          </w:tcPr>
          <w:p w14:paraId="6D39FB45" w14:textId="441FD579" w:rsidR="00256413" w:rsidRPr="00991D44" w:rsidRDefault="00256413" w:rsidP="000C12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4 (2.6)</w:t>
            </w:r>
          </w:p>
        </w:tc>
      </w:tr>
      <w:tr w:rsidR="0076048F" w:rsidRPr="00991D44" w14:paraId="6587727A" w14:textId="77777777" w:rsidTr="000D3640">
        <w:trPr>
          <w:trHeight w:val="340"/>
        </w:trPr>
        <w:tc>
          <w:tcPr>
            <w:tcW w:w="5046" w:type="dxa"/>
            <w:vAlign w:val="center"/>
          </w:tcPr>
          <w:p w14:paraId="3DDB27A0" w14:textId="77777777" w:rsidR="00256413" w:rsidRPr="00991D44" w:rsidRDefault="00256413" w:rsidP="000C12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    Altered general condition</w:t>
            </w:r>
          </w:p>
        </w:tc>
        <w:tc>
          <w:tcPr>
            <w:tcW w:w="1757" w:type="dxa"/>
            <w:vAlign w:val="center"/>
          </w:tcPr>
          <w:p w14:paraId="1B8C0423" w14:textId="42DD7009" w:rsidR="00256413" w:rsidRPr="00991D44" w:rsidRDefault="00256413" w:rsidP="000C12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 (1.0)</w:t>
            </w:r>
          </w:p>
        </w:tc>
      </w:tr>
      <w:tr w:rsidR="0076048F" w:rsidRPr="00991D44" w14:paraId="3CEEE3D0" w14:textId="77777777" w:rsidTr="000D3640">
        <w:trPr>
          <w:trHeight w:val="340"/>
        </w:trPr>
        <w:tc>
          <w:tcPr>
            <w:tcW w:w="5046" w:type="dxa"/>
            <w:vAlign w:val="center"/>
          </w:tcPr>
          <w:p w14:paraId="183FA244" w14:textId="77777777" w:rsidR="00256413" w:rsidRPr="00991D44" w:rsidRDefault="00256413" w:rsidP="000C12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    Infectious diseases</w:t>
            </w:r>
          </w:p>
        </w:tc>
        <w:tc>
          <w:tcPr>
            <w:tcW w:w="1757" w:type="dxa"/>
            <w:vAlign w:val="center"/>
          </w:tcPr>
          <w:p w14:paraId="5C40CC6A" w14:textId="5D4533B4" w:rsidR="00256413" w:rsidRPr="00991D44" w:rsidRDefault="00256413" w:rsidP="000C12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 (1.5)</w:t>
            </w:r>
          </w:p>
        </w:tc>
      </w:tr>
      <w:tr w:rsidR="0076048F" w:rsidRPr="00991D44" w14:paraId="15D3EC5D" w14:textId="77777777" w:rsidTr="000D3640">
        <w:trPr>
          <w:trHeight w:val="340"/>
        </w:trPr>
        <w:tc>
          <w:tcPr>
            <w:tcW w:w="5046" w:type="dxa"/>
            <w:vAlign w:val="center"/>
          </w:tcPr>
          <w:p w14:paraId="33A66C38" w14:textId="77777777" w:rsidR="00256413" w:rsidRPr="00991D44" w:rsidRDefault="00256413" w:rsidP="000C12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    Injury, poisoning or certain other consequences of external causes</w:t>
            </w:r>
          </w:p>
        </w:tc>
        <w:tc>
          <w:tcPr>
            <w:tcW w:w="1757" w:type="dxa"/>
            <w:vAlign w:val="center"/>
          </w:tcPr>
          <w:p w14:paraId="12926907" w14:textId="19473EE9" w:rsidR="00256413" w:rsidRPr="00991D44" w:rsidRDefault="00256413" w:rsidP="000C12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585 (15.2)</w:t>
            </w:r>
          </w:p>
        </w:tc>
      </w:tr>
      <w:tr w:rsidR="0076048F" w:rsidRPr="00991D44" w14:paraId="109250A6" w14:textId="77777777" w:rsidTr="000D3640">
        <w:trPr>
          <w:trHeight w:val="340"/>
        </w:trPr>
        <w:tc>
          <w:tcPr>
            <w:tcW w:w="5046" w:type="dxa"/>
            <w:vAlign w:val="center"/>
          </w:tcPr>
          <w:p w14:paraId="7E1F75D0" w14:textId="77777777" w:rsidR="00256413" w:rsidRPr="00991D44" w:rsidRDefault="00256413" w:rsidP="000C12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    Endocrine, </w:t>
            </w:r>
            <w:proofErr w:type="gramStart"/>
            <w:r w:rsidRPr="00991D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nutritional</w:t>
            </w:r>
            <w:proofErr w:type="gramEnd"/>
            <w:r w:rsidRPr="00991D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or metabolic diseases</w:t>
            </w:r>
          </w:p>
        </w:tc>
        <w:tc>
          <w:tcPr>
            <w:tcW w:w="1757" w:type="dxa"/>
            <w:vAlign w:val="center"/>
          </w:tcPr>
          <w:p w14:paraId="17F79816" w14:textId="75D8CD41" w:rsidR="00256413" w:rsidRPr="00991D44" w:rsidRDefault="00256413" w:rsidP="000C12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 (0.7)</w:t>
            </w:r>
          </w:p>
        </w:tc>
      </w:tr>
      <w:tr w:rsidR="0076048F" w:rsidRPr="00991D44" w14:paraId="106F5514" w14:textId="77777777" w:rsidTr="000D3640">
        <w:trPr>
          <w:trHeight w:val="340"/>
        </w:trPr>
        <w:tc>
          <w:tcPr>
            <w:tcW w:w="5046" w:type="dxa"/>
            <w:vAlign w:val="center"/>
          </w:tcPr>
          <w:p w14:paraId="582C9CD0" w14:textId="77777777" w:rsidR="00256413" w:rsidRPr="00991D44" w:rsidRDefault="00256413" w:rsidP="000C12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    Pathologies of the circulatory system</w:t>
            </w:r>
          </w:p>
        </w:tc>
        <w:tc>
          <w:tcPr>
            <w:tcW w:w="1757" w:type="dxa"/>
            <w:vAlign w:val="center"/>
          </w:tcPr>
          <w:p w14:paraId="4288AD5B" w14:textId="66EB8EF9" w:rsidR="00256413" w:rsidRPr="00991D44" w:rsidRDefault="00256413" w:rsidP="000C12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8 (2.0)</w:t>
            </w:r>
          </w:p>
        </w:tc>
      </w:tr>
      <w:tr w:rsidR="0076048F" w:rsidRPr="00991D44" w14:paraId="13C026DD" w14:textId="77777777" w:rsidTr="000D3640">
        <w:trPr>
          <w:trHeight w:val="340"/>
        </w:trPr>
        <w:tc>
          <w:tcPr>
            <w:tcW w:w="5046" w:type="dxa"/>
            <w:vAlign w:val="center"/>
          </w:tcPr>
          <w:p w14:paraId="1A1F8BA7" w14:textId="77777777" w:rsidR="00256413" w:rsidRPr="00991D44" w:rsidRDefault="00256413" w:rsidP="000C12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lastRenderedPageBreak/>
              <w:t>    Pathologies of the respiratory system</w:t>
            </w:r>
          </w:p>
        </w:tc>
        <w:tc>
          <w:tcPr>
            <w:tcW w:w="1757" w:type="dxa"/>
            <w:vAlign w:val="center"/>
          </w:tcPr>
          <w:p w14:paraId="473D3FAA" w14:textId="53971ACA" w:rsidR="00256413" w:rsidRPr="00991D44" w:rsidRDefault="00256413" w:rsidP="000C12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6 (3.1)</w:t>
            </w:r>
          </w:p>
        </w:tc>
      </w:tr>
      <w:tr w:rsidR="0076048F" w:rsidRPr="00991D44" w14:paraId="5B170A02" w14:textId="77777777" w:rsidTr="000D3640">
        <w:trPr>
          <w:trHeight w:val="340"/>
        </w:trPr>
        <w:tc>
          <w:tcPr>
            <w:tcW w:w="5046" w:type="dxa"/>
            <w:vAlign w:val="center"/>
          </w:tcPr>
          <w:p w14:paraId="4D9FB869" w14:textId="77777777" w:rsidR="00256413" w:rsidRPr="00991D44" w:rsidRDefault="00256413" w:rsidP="000C12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    Nervous pathologies</w:t>
            </w:r>
          </w:p>
        </w:tc>
        <w:tc>
          <w:tcPr>
            <w:tcW w:w="1757" w:type="dxa"/>
            <w:vAlign w:val="center"/>
          </w:tcPr>
          <w:p w14:paraId="037282F8" w14:textId="2EE6494F" w:rsidR="00256413" w:rsidRPr="00991D44" w:rsidRDefault="00256413" w:rsidP="000C12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2 (4.4)</w:t>
            </w:r>
          </w:p>
        </w:tc>
      </w:tr>
      <w:tr w:rsidR="0076048F" w:rsidRPr="00991D44" w14:paraId="186C0CC1" w14:textId="77777777" w:rsidTr="000D3640">
        <w:trPr>
          <w:trHeight w:val="340"/>
        </w:trPr>
        <w:tc>
          <w:tcPr>
            <w:tcW w:w="5046" w:type="dxa"/>
            <w:vAlign w:val="center"/>
          </w:tcPr>
          <w:p w14:paraId="1DE7C51F" w14:textId="77777777" w:rsidR="00256413" w:rsidRPr="00991D44" w:rsidRDefault="00256413" w:rsidP="000C12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    Pathologies of the visual system</w:t>
            </w:r>
          </w:p>
        </w:tc>
        <w:tc>
          <w:tcPr>
            <w:tcW w:w="1757" w:type="dxa"/>
            <w:vAlign w:val="center"/>
          </w:tcPr>
          <w:p w14:paraId="5F81FA4C" w14:textId="0428DE56" w:rsidR="00256413" w:rsidRPr="00991D44" w:rsidRDefault="00256413" w:rsidP="000C12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5 (1.5)</w:t>
            </w:r>
          </w:p>
        </w:tc>
      </w:tr>
      <w:tr w:rsidR="0076048F" w:rsidRPr="00991D44" w14:paraId="6569198B" w14:textId="77777777" w:rsidTr="000D3640">
        <w:trPr>
          <w:trHeight w:val="340"/>
        </w:trPr>
        <w:tc>
          <w:tcPr>
            <w:tcW w:w="5046" w:type="dxa"/>
            <w:vAlign w:val="center"/>
          </w:tcPr>
          <w:p w14:paraId="0432051C" w14:textId="77777777" w:rsidR="00256413" w:rsidRPr="00991D44" w:rsidRDefault="00256413" w:rsidP="000C12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    Otolaryngology pathologies</w:t>
            </w:r>
          </w:p>
        </w:tc>
        <w:tc>
          <w:tcPr>
            <w:tcW w:w="1757" w:type="dxa"/>
            <w:vAlign w:val="center"/>
          </w:tcPr>
          <w:p w14:paraId="0DFAB11B" w14:textId="20D0C52C" w:rsidR="00256413" w:rsidRPr="00991D44" w:rsidRDefault="00256413" w:rsidP="000C12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 (1.1)</w:t>
            </w:r>
          </w:p>
        </w:tc>
      </w:tr>
      <w:tr w:rsidR="0076048F" w:rsidRPr="00991D44" w14:paraId="36C1F4EB" w14:textId="77777777" w:rsidTr="000D3640">
        <w:trPr>
          <w:trHeight w:val="340"/>
        </w:trPr>
        <w:tc>
          <w:tcPr>
            <w:tcW w:w="5046" w:type="dxa"/>
            <w:vAlign w:val="center"/>
          </w:tcPr>
          <w:p w14:paraId="0C05E74E" w14:textId="77777777" w:rsidR="00256413" w:rsidRPr="00991D44" w:rsidRDefault="00256413" w:rsidP="000C12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    Osteoarticular pathologies</w:t>
            </w:r>
          </w:p>
        </w:tc>
        <w:tc>
          <w:tcPr>
            <w:tcW w:w="1757" w:type="dxa"/>
            <w:vAlign w:val="center"/>
          </w:tcPr>
          <w:p w14:paraId="59874DD6" w14:textId="1F6FD87C" w:rsidR="00256413" w:rsidRPr="00991D44" w:rsidRDefault="00256413" w:rsidP="000C12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0 (3.6)</w:t>
            </w:r>
          </w:p>
        </w:tc>
      </w:tr>
      <w:tr w:rsidR="0076048F" w:rsidRPr="00991D44" w14:paraId="145666B7" w14:textId="77777777" w:rsidTr="000D3640">
        <w:trPr>
          <w:trHeight w:val="340"/>
        </w:trPr>
        <w:tc>
          <w:tcPr>
            <w:tcW w:w="5046" w:type="dxa"/>
            <w:vAlign w:val="center"/>
          </w:tcPr>
          <w:p w14:paraId="49DD9D9C" w14:textId="77777777" w:rsidR="00256413" w:rsidRPr="00991D44" w:rsidRDefault="00256413" w:rsidP="000C12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    Genitourinary pathologies</w:t>
            </w:r>
          </w:p>
        </w:tc>
        <w:tc>
          <w:tcPr>
            <w:tcW w:w="1757" w:type="dxa"/>
            <w:vAlign w:val="center"/>
          </w:tcPr>
          <w:p w14:paraId="55F43307" w14:textId="1FB93696" w:rsidR="00256413" w:rsidRPr="00991D44" w:rsidRDefault="00256413" w:rsidP="000C12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1 (2.6)</w:t>
            </w:r>
          </w:p>
        </w:tc>
      </w:tr>
      <w:tr w:rsidR="0076048F" w:rsidRPr="00991D44" w14:paraId="5B900C77" w14:textId="77777777" w:rsidTr="000D3640">
        <w:trPr>
          <w:trHeight w:val="340"/>
        </w:trPr>
        <w:tc>
          <w:tcPr>
            <w:tcW w:w="5046" w:type="dxa"/>
            <w:tcBorders>
              <w:bottom w:val="single" w:sz="4" w:space="0" w:color="auto"/>
            </w:tcBorders>
            <w:vAlign w:val="center"/>
          </w:tcPr>
          <w:p w14:paraId="51AF45C8" w14:textId="77777777" w:rsidR="00256413" w:rsidRPr="00991D44" w:rsidRDefault="00256413" w:rsidP="000C12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    Pathologies of blood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vAlign w:val="center"/>
          </w:tcPr>
          <w:p w14:paraId="4C14F88D" w14:textId="4B3A897C" w:rsidR="00256413" w:rsidRPr="00991D44" w:rsidRDefault="00256413" w:rsidP="000C12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0.4)</w:t>
            </w:r>
          </w:p>
        </w:tc>
      </w:tr>
      <w:tr w:rsidR="0076048F" w:rsidRPr="00991D44" w14:paraId="251AB8E5" w14:textId="77777777" w:rsidTr="000D3640">
        <w:trPr>
          <w:trHeight w:val="340"/>
        </w:trPr>
        <w:tc>
          <w:tcPr>
            <w:tcW w:w="680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BE1EBA9" w14:textId="04C5E7C0" w:rsidR="0076048F" w:rsidRPr="00991D44" w:rsidRDefault="0076048F" w:rsidP="000C12F8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91D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ata are presented as number of patients (associated percentages), or as mean ± standard deviation.</w:t>
            </w:r>
          </w:p>
        </w:tc>
      </w:tr>
    </w:tbl>
    <w:p w14:paraId="1EDF665D" w14:textId="77777777" w:rsidR="00256413" w:rsidRPr="00991D44" w:rsidRDefault="00256413" w:rsidP="000C12F8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256413" w:rsidRPr="00991D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2CF8"/>
    <w:rsid w:val="0000293B"/>
    <w:rsid w:val="000C12F8"/>
    <w:rsid w:val="000D3640"/>
    <w:rsid w:val="001006AA"/>
    <w:rsid w:val="0019232E"/>
    <w:rsid w:val="001A44DD"/>
    <w:rsid w:val="001C09F6"/>
    <w:rsid w:val="002041D3"/>
    <w:rsid w:val="00256413"/>
    <w:rsid w:val="002E3119"/>
    <w:rsid w:val="002E7F2D"/>
    <w:rsid w:val="003942AA"/>
    <w:rsid w:val="00492CE0"/>
    <w:rsid w:val="004B4F19"/>
    <w:rsid w:val="007055CA"/>
    <w:rsid w:val="0076048F"/>
    <w:rsid w:val="007D6CBE"/>
    <w:rsid w:val="008C1B3C"/>
    <w:rsid w:val="008F554D"/>
    <w:rsid w:val="009465E4"/>
    <w:rsid w:val="00991D44"/>
    <w:rsid w:val="00B61DC4"/>
    <w:rsid w:val="00B95DA8"/>
    <w:rsid w:val="00C03846"/>
    <w:rsid w:val="00D15640"/>
    <w:rsid w:val="00D76A32"/>
    <w:rsid w:val="00DD09CF"/>
    <w:rsid w:val="00DD2681"/>
    <w:rsid w:val="00F42CF8"/>
    <w:rsid w:val="00F67BB3"/>
    <w:rsid w:val="00F82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393DD0"/>
  <w15:chartTrackingRefBased/>
  <w15:docId w15:val="{F43D5839-A487-47D3-BB9A-4B68ABD4C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ev">
    <w:name w:val="Strong"/>
    <w:basedOn w:val="Policepardfaut"/>
    <w:uiPriority w:val="22"/>
    <w:qFormat/>
    <w:rsid w:val="00F42CF8"/>
    <w:rPr>
      <w:b/>
      <w:bCs/>
    </w:rPr>
  </w:style>
  <w:style w:type="table" w:styleId="Grilledutableau">
    <w:name w:val="Table Grid"/>
    <w:basedOn w:val="TableauNormal"/>
    <w:uiPriority w:val="39"/>
    <w:rsid w:val="004B4F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D09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D09CF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C0384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0384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0384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0384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0384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61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4</Words>
  <Characters>1339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Chabert</dc:creator>
  <cp:keywords/>
  <dc:description/>
  <cp:lastModifiedBy>Jonathan Chabert</cp:lastModifiedBy>
  <cp:revision>5</cp:revision>
  <dcterms:created xsi:type="dcterms:W3CDTF">2023-04-06T07:57:00Z</dcterms:created>
  <dcterms:modified xsi:type="dcterms:W3CDTF">2023-05-11T15:32:00Z</dcterms:modified>
</cp:coreProperties>
</file>